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5E5B57" w14:textId="77777777" w:rsidR="005D7B30" w:rsidRPr="00FB7B06" w:rsidRDefault="005D7B30" w:rsidP="005D7B30">
      <w:pPr>
        <w:jc w:val="center"/>
        <w:rPr>
          <w:rFonts w:ascii="Times New Roman" w:hAnsi="Times New Roman" w:cs="Times New Roman"/>
        </w:rPr>
      </w:pPr>
      <w:bookmarkStart w:id="0" w:name="_Hlk194502472"/>
      <w:r w:rsidRPr="00FB7B06">
        <w:rPr>
          <w:rFonts w:ascii="Times New Roman" w:hAnsi="Times New Roman" w:cs="Times New Roman"/>
          <w:szCs w:val="24"/>
        </w:rPr>
        <w:t>Prospects for silvicultural enhancement of fire resistance in mesic westside forests of the Pacific Northwest</w:t>
      </w:r>
      <w:bookmarkEnd w:id="0"/>
      <w:r w:rsidRPr="00FB7B06">
        <w:rPr>
          <w:rFonts w:ascii="Times New Roman" w:hAnsi="Times New Roman" w:cs="Times New Roman"/>
          <w:szCs w:val="24"/>
        </w:rPr>
        <w:t>.</w:t>
      </w:r>
    </w:p>
    <w:p w14:paraId="11682B54" w14:textId="612CE4CC" w:rsidR="005D7B30" w:rsidRDefault="005D7B30" w:rsidP="005D7B30">
      <w:pPr>
        <w:spacing w:line="240" w:lineRule="auto"/>
        <w:jc w:val="center"/>
        <w:rPr>
          <w:rFonts w:ascii="Times New Roman" w:hAnsi="Times New Roman" w:cs="Times New Roman"/>
          <w:szCs w:val="24"/>
        </w:rPr>
      </w:pPr>
      <w:r w:rsidRPr="00FB7B06">
        <w:rPr>
          <w:rFonts w:ascii="Times New Roman" w:hAnsi="Times New Roman" w:cs="Times New Roman"/>
          <w:szCs w:val="24"/>
        </w:rPr>
        <w:t>Sebastian U. Busby and Jeremy S. Fried</w:t>
      </w:r>
    </w:p>
    <w:p w14:paraId="62B66AF2" w14:textId="77777777" w:rsidR="005D7B30" w:rsidRPr="005D7B30" w:rsidRDefault="005D7B30" w:rsidP="005D7B3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06045A1" w14:textId="1C44AB31" w:rsidR="00D018BF" w:rsidRPr="007F678C" w:rsidRDefault="000D3F90" w:rsidP="007F678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D7B30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7F678C" w:rsidRPr="005D7B30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5D7B3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112B3">
        <w:rPr>
          <w:rFonts w:ascii="Times New Roman" w:hAnsi="Times New Roman" w:cs="Times New Roman"/>
          <w:sz w:val="24"/>
          <w:szCs w:val="24"/>
        </w:rPr>
        <w:t xml:space="preserve"> Additional harvest costs</w:t>
      </w:r>
      <w:r w:rsidR="00826B22">
        <w:rPr>
          <w:rFonts w:ascii="Times New Roman" w:hAnsi="Times New Roman" w:cs="Times New Roman"/>
          <w:sz w:val="24"/>
          <w:szCs w:val="24"/>
        </w:rPr>
        <w:t xml:space="preserve">, </w:t>
      </w:r>
      <w:r w:rsidR="00826B22" w:rsidRPr="00A112B3">
        <w:rPr>
          <w:rFonts w:ascii="Times New Roman" w:hAnsi="Times New Roman" w:cs="Times New Roman"/>
          <w:sz w:val="24"/>
          <w:szCs w:val="24"/>
        </w:rPr>
        <w:t>by treatment type,</w:t>
      </w:r>
      <w:r w:rsidR="00826B2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826B22" w:rsidRPr="00A112B3">
        <w:rPr>
          <w:rFonts w:ascii="Times New Roman" w:hAnsi="Times New Roman" w:cs="Times New Roman"/>
          <w:sz w:val="24"/>
          <w:szCs w:val="24"/>
        </w:rPr>
        <w:t>used</w:t>
      </w:r>
      <w:proofErr w:type="gramEnd"/>
      <w:r w:rsidR="00826B22" w:rsidRPr="00A112B3">
        <w:rPr>
          <w:rFonts w:ascii="Times New Roman" w:hAnsi="Times New Roman" w:cs="Times New Roman"/>
          <w:sz w:val="24"/>
          <w:szCs w:val="24"/>
        </w:rPr>
        <w:t xml:space="preserve"> to parameterize the Processor module of </w:t>
      </w:r>
      <w:proofErr w:type="spellStart"/>
      <w:r w:rsidR="00826B22" w:rsidRPr="00A112B3">
        <w:rPr>
          <w:rFonts w:ascii="Times New Roman" w:hAnsi="Times New Roman" w:cs="Times New Roman"/>
          <w:sz w:val="24"/>
          <w:szCs w:val="24"/>
        </w:rPr>
        <w:t>BioSum</w:t>
      </w:r>
      <w:proofErr w:type="spellEnd"/>
      <w:r w:rsidR="00826B22" w:rsidRPr="00A112B3">
        <w:rPr>
          <w:rFonts w:ascii="Times New Roman" w:hAnsi="Times New Roman" w:cs="Times New Roman"/>
          <w:sz w:val="24"/>
          <w:szCs w:val="24"/>
        </w:rPr>
        <w:t>.</w:t>
      </w:r>
      <w:r w:rsidR="00826B22">
        <w:rPr>
          <w:rFonts w:ascii="Times New Roman" w:hAnsi="Times New Roman" w:cs="Times New Roman"/>
          <w:sz w:val="24"/>
          <w:szCs w:val="24"/>
        </w:rPr>
        <w:t xml:space="preserve"> Costs were </w:t>
      </w:r>
      <w:r w:rsidR="00A633D7">
        <w:rPr>
          <w:rFonts w:ascii="Times New Roman" w:hAnsi="Times New Roman" w:cs="Times New Roman"/>
          <w:sz w:val="24"/>
          <w:szCs w:val="24"/>
        </w:rPr>
        <w:t xml:space="preserve">sourced from </w:t>
      </w:r>
      <w:r w:rsidR="00A633D7" w:rsidRPr="00A633D7">
        <w:rPr>
          <w:rFonts w:ascii="Times New Roman" w:hAnsi="Times New Roman" w:cs="Times New Roman"/>
          <w:sz w:val="24"/>
          <w:szCs w:val="24"/>
        </w:rPr>
        <w:t>regional foresters and fuel treatment experts</w:t>
      </w:r>
      <w:r w:rsidR="00826B2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120" w:type="dxa"/>
        <w:tblLook w:val="04A0" w:firstRow="1" w:lastRow="0" w:firstColumn="1" w:lastColumn="0" w:noHBand="0" w:noVBand="1"/>
      </w:tblPr>
      <w:tblGrid>
        <w:gridCol w:w="3420"/>
        <w:gridCol w:w="2700"/>
      </w:tblGrid>
      <w:tr w:rsidR="000D3F90" w:rsidRPr="000D3F90" w14:paraId="7B991F44" w14:textId="77777777" w:rsidTr="00A112B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CCDF7" w14:textId="77777777" w:rsidR="000D3F90" w:rsidRPr="0047471B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4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63B98" w14:textId="77777777" w:rsidR="000D3F90" w:rsidRPr="0047471B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471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st (2022 USD / hectare)</w:t>
            </w:r>
          </w:p>
        </w:tc>
      </w:tr>
      <w:tr w:rsidR="000D3F90" w:rsidRPr="000D3F90" w14:paraId="6299BCEC" w14:textId="77777777" w:rsidTr="00A112B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66DE" w14:textId="5B34BFCD" w:rsidR="000D3F90" w:rsidRPr="000D3F90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leburn</w:t>
            </w:r>
            <w:proofErr w:type="spellEnd"/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t landin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3389" w14:textId="77777777" w:rsidR="000D3F90" w:rsidRPr="000D3F90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7</w:t>
            </w:r>
          </w:p>
        </w:tc>
      </w:tr>
      <w:tr w:rsidR="000D3F90" w:rsidRPr="000D3F90" w14:paraId="06B20070" w14:textId="77777777" w:rsidTr="00A112B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A5BE" w14:textId="11AF0859" w:rsidR="000D3F90" w:rsidRPr="000D3F90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leburn</w:t>
            </w:r>
            <w:proofErr w:type="spellEnd"/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n uni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351A" w14:textId="77777777" w:rsidR="000D3F90" w:rsidRPr="000D3F90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8</w:t>
            </w:r>
          </w:p>
        </w:tc>
      </w:tr>
      <w:tr w:rsidR="000D3F90" w:rsidRPr="000D3F90" w14:paraId="36A3E582" w14:textId="77777777" w:rsidTr="00A112B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81EE" w14:textId="77777777" w:rsidR="000D3F90" w:rsidRPr="000D3F90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oadcast bur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7EFA" w14:textId="77777777" w:rsidR="000D3F90" w:rsidRPr="000D3F90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1</w:t>
            </w:r>
          </w:p>
        </w:tc>
      </w:tr>
      <w:tr w:rsidR="000D3F90" w:rsidRPr="000D3F90" w14:paraId="4245A82F" w14:textId="77777777" w:rsidTr="00A112B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877E8" w14:textId="002FD7C6" w:rsidR="000D3F90" w:rsidRPr="000D3F90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te prep and replant</w:t>
            </w:r>
            <w:r w:rsidR="00A112B3" w:rsidRPr="00A112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ost-clearcut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CDB4C" w14:textId="77777777" w:rsidR="000D3F90" w:rsidRPr="000D3F90" w:rsidRDefault="000D3F90" w:rsidP="000D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D3F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8</w:t>
            </w:r>
          </w:p>
        </w:tc>
      </w:tr>
    </w:tbl>
    <w:p w14:paraId="20552FA0" w14:textId="77777777" w:rsidR="000D3F90" w:rsidRDefault="000D3F90"/>
    <w:sectPr w:rsidR="000D3F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7A1"/>
    <w:rsid w:val="000D3F90"/>
    <w:rsid w:val="002D2DE9"/>
    <w:rsid w:val="0047471B"/>
    <w:rsid w:val="005B57A1"/>
    <w:rsid w:val="005D7B30"/>
    <w:rsid w:val="00733087"/>
    <w:rsid w:val="007F678C"/>
    <w:rsid w:val="00826B22"/>
    <w:rsid w:val="00A112B3"/>
    <w:rsid w:val="00A633D7"/>
    <w:rsid w:val="00B52BC9"/>
    <w:rsid w:val="00C12306"/>
    <w:rsid w:val="00C57BA5"/>
    <w:rsid w:val="00D018BF"/>
    <w:rsid w:val="00D85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45595"/>
  <w15:chartTrackingRefBased/>
  <w15:docId w15:val="{C12A2603-916D-4E06-BEF5-4CC98583B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57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57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57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57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57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57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57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57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57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57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57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57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57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57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57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57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57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57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57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57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57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57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57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57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57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57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57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57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57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D3F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633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863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9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7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7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7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Busby</dc:creator>
  <cp:keywords/>
  <dc:description/>
  <cp:lastModifiedBy>Sebastian Busby</cp:lastModifiedBy>
  <cp:revision>7</cp:revision>
  <dcterms:created xsi:type="dcterms:W3CDTF">2025-04-02T22:18:00Z</dcterms:created>
  <dcterms:modified xsi:type="dcterms:W3CDTF">2025-07-28T15:29:00Z</dcterms:modified>
</cp:coreProperties>
</file>